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DDB" w:rsidRPr="00694DC6" w:rsidRDefault="008A4178" w:rsidP="00694DC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A4A1E" w:rsidRPr="00694DC6">
        <w:rPr>
          <w:rFonts w:ascii="Times New Roman" w:hAnsi="Times New Roman" w:cs="Times New Roman"/>
          <w:b/>
          <w:sz w:val="24"/>
          <w:szCs w:val="24"/>
        </w:rPr>
        <w:t>1</w:t>
      </w:r>
      <w:r w:rsidR="00721FE7">
        <w:rPr>
          <w:rFonts w:ascii="Times New Roman" w:hAnsi="Times New Roman" w:cs="Times New Roman"/>
          <w:b/>
          <w:sz w:val="24"/>
          <w:szCs w:val="24"/>
        </w:rPr>
        <w:t>.</w:t>
      </w:r>
      <w:r w:rsidR="005A4A1E" w:rsidRPr="00694DC6">
        <w:rPr>
          <w:rFonts w:ascii="Times New Roman" w:hAnsi="Times New Roman" w:cs="Times New Roman"/>
          <w:sz w:val="24"/>
          <w:szCs w:val="24"/>
        </w:rPr>
        <w:t xml:space="preserve"> Characteristics of childhood cancer survivors </w:t>
      </w:r>
    </w:p>
    <w:tbl>
      <w:tblPr>
        <w:tblW w:w="8109" w:type="dxa"/>
        <w:tblInd w:w="-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64"/>
        <w:gridCol w:w="1545"/>
      </w:tblGrid>
      <w:tr w:rsidR="005A4A1E" w:rsidRPr="00694DC6" w:rsidTr="00B0719B">
        <w:trPr>
          <w:trHeight w:val="330"/>
        </w:trPr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A1E" w:rsidRPr="00694DC6" w:rsidRDefault="001B1921" w:rsidP="0069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 = 240</w:t>
            </w: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A1E" w:rsidRPr="00694DC6" w:rsidRDefault="008A63F7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ge at recruit</w:t>
            </w:r>
            <w:r w:rsidR="00A714EB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ment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, mean (</w:t>
            </w:r>
            <w:r w:rsidR="005A4A1E" w:rsidRPr="00694DC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D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  <w:r w:rsidR="005A4A1E" w:rsidRPr="00694DC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, year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A1E" w:rsidRPr="00694DC6" w:rsidRDefault="005A4A1E" w:rsidP="001B1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1</w:t>
            </w:r>
            <w:r w:rsidR="001B1921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.7</w:t>
            </w:r>
            <w:r w:rsidR="008A6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1B192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0</w:t>
            </w:r>
            <w:r w:rsidR="008A6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umor typ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Sol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1B1921" w:rsidP="0069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6</w:t>
            </w:r>
            <w:r w:rsidR="005A4A1E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</w:t>
            </w:r>
            <w:r w:rsidR="00EB52EA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5A4A1E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Hematologi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1B1921" w:rsidP="0069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4 (47.5</w:t>
            </w:r>
            <w:r w:rsidR="005A4A1E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Treatment received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A1E" w:rsidRPr="00694DC6" w:rsidRDefault="001B1921" w:rsidP="0069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0</w:t>
            </w:r>
            <w:r w:rsidR="005A4A1E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00.0)</w:t>
            </w: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E41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6E415A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emotherapy</w:t>
            </w:r>
            <w:r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+ Surger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1B1921" w:rsidP="0069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 (45.0</w:t>
            </w:r>
            <w:r w:rsidR="005A4A1E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E41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6E415A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emotherapy</w:t>
            </w:r>
            <w:r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+ Radiation therap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1B1921" w:rsidP="0069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 (35.4</w:t>
            </w:r>
            <w:r w:rsidR="005A4A1E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E415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6E415A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emotherapy</w:t>
            </w:r>
            <w:r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+ </w:t>
            </w:r>
            <w:r w:rsidR="00EB52EA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C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1B1921" w:rsidP="0069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 (22.5</w:t>
            </w:r>
            <w:r w:rsidR="005A4A1E" w:rsidRPr="00694DC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A4A1E" w:rsidRPr="00694DC6" w:rsidTr="00B0719B">
        <w:trPr>
          <w:trHeight w:val="330"/>
        </w:trPr>
        <w:tc>
          <w:tcPr>
            <w:tcW w:w="6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5A4A1E" w:rsidP="00694D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4DC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ime lapse since treatment completion,</w:t>
            </w:r>
            <w:r w:rsidR="00B0719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8A63F7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 (</w:t>
            </w:r>
            <w:r w:rsidRPr="00694DC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D</w:t>
            </w:r>
            <w:r w:rsidR="008A63F7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  <w:r w:rsidRPr="00694DC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, year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1E" w:rsidRPr="00694DC6" w:rsidRDefault="001B1921" w:rsidP="00694D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7</w:t>
            </w:r>
            <w:r w:rsidR="008A6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</w:t>
            </w:r>
            <w:r w:rsidR="008A6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:rsidR="005A4A1E" w:rsidRPr="00694DC6" w:rsidRDefault="005A4A1E" w:rsidP="00694DC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4DC6">
        <w:rPr>
          <w:rFonts w:ascii="Times New Roman" w:hAnsi="Times New Roman" w:cs="Times New Roman"/>
          <w:i/>
          <w:sz w:val="24"/>
          <w:szCs w:val="24"/>
        </w:rPr>
        <w:t>N</w:t>
      </w:r>
      <w:r w:rsidRPr="00694DC6">
        <w:rPr>
          <w:rFonts w:ascii="Times New Roman" w:hAnsi="Times New Roman" w:cs="Times New Roman"/>
          <w:sz w:val="24"/>
          <w:szCs w:val="24"/>
        </w:rPr>
        <w:t xml:space="preserve">, number; </w:t>
      </w:r>
      <w:r w:rsidRPr="00694DC6">
        <w:rPr>
          <w:rFonts w:ascii="Times New Roman" w:hAnsi="Times New Roman" w:cs="Times New Roman"/>
          <w:i/>
          <w:sz w:val="24"/>
          <w:szCs w:val="24"/>
        </w:rPr>
        <w:t>SD</w:t>
      </w:r>
      <w:r w:rsidRPr="00694DC6">
        <w:rPr>
          <w:rFonts w:ascii="Times New Roman" w:hAnsi="Times New Roman" w:cs="Times New Roman"/>
          <w:sz w:val="24"/>
          <w:szCs w:val="24"/>
        </w:rPr>
        <w:t xml:space="preserve">, </w:t>
      </w:r>
      <w:r w:rsidR="00EB52EA" w:rsidRPr="00694DC6">
        <w:rPr>
          <w:rFonts w:ascii="Times New Roman" w:hAnsi="Times New Roman" w:cs="Times New Roman"/>
          <w:sz w:val="24"/>
          <w:szCs w:val="24"/>
        </w:rPr>
        <w:t>standard deviation;</w:t>
      </w:r>
      <w:r w:rsidR="00694DC6" w:rsidRPr="00694DC6">
        <w:rPr>
          <w:rFonts w:ascii="Times New Roman" w:hAnsi="Times New Roman" w:cs="Times New Roman"/>
          <w:sz w:val="24"/>
          <w:szCs w:val="24"/>
        </w:rPr>
        <w:t xml:space="preserve"> </w:t>
      </w:r>
      <w:r w:rsidR="006E415A" w:rsidRPr="005D757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HSCT</w:t>
      </w:r>
      <w:r w:rsidR="006E415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,</w:t>
      </w:r>
      <w:r w:rsidR="006E415A" w:rsidRPr="00694DC6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</w:t>
      </w:r>
      <w:r w:rsidR="00EB52EA" w:rsidRPr="005D7573">
        <w:rPr>
          <w:rFonts w:ascii="Times New Roman" w:eastAsia="맑은 고딕" w:hAnsi="Times New Roman" w:cs="Times New Roman"/>
          <w:kern w:val="0"/>
          <w:sz w:val="24"/>
          <w:szCs w:val="24"/>
        </w:rPr>
        <w:t>Hematopoietic stem cell transplant</w:t>
      </w:r>
      <w:r w:rsidR="00EB52EA" w:rsidRPr="00694DC6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</w:p>
    <w:p w:rsidR="005A4A1E" w:rsidRPr="00694DC6" w:rsidRDefault="005A4A1E" w:rsidP="00694DC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29ED">
        <w:rPr>
          <w:rFonts w:ascii="Times New Roman" w:hAnsi="Times New Roman" w:cs="Times New Roman"/>
          <w:sz w:val="24"/>
          <w:szCs w:val="24"/>
        </w:rPr>
        <w:t>Data</w:t>
      </w:r>
      <w:r w:rsidR="00694DC6" w:rsidRPr="00DF29ED">
        <w:rPr>
          <w:rFonts w:ascii="Times New Roman" w:hAnsi="Times New Roman" w:cs="Times New Roman"/>
          <w:sz w:val="24"/>
          <w:szCs w:val="24"/>
        </w:rPr>
        <w:t xml:space="preserve"> are</w:t>
      </w:r>
      <w:r w:rsidRPr="00DF29ED">
        <w:rPr>
          <w:rFonts w:ascii="Times New Roman" w:hAnsi="Times New Roman" w:cs="Times New Roman"/>
          <w:sz w:val="24"/>
          <w:szCs w:val="24"/>
        </w:rPr>
        <w:t xml:space="preserve"> presented as number</w:t>
      </w:r>
      <w:r w:rsidR="00A714EB" w:rsidRPr="00DF29ED">
        <w:rPr>
          <w:rFonts w:ascii="Times New Roman" w:hAnsi="Times New Roman" w:cs="Times New Roman"/>
          <w:sz w:val="24"/>
          <w:szCs w:val="24"/>
        </w:rPr>
        <w:t xml:space="preserve"> </w:t>
      </w:r>
      <w:r w:rsidR="00141DC5" w:rsidRPr="00DF29ED">
        <w:rPr>
          <w:rFonts w:ascii="Times New Roman" w:hAnsi="Times New Roman" w:cs="Times New Roman"/>
          <w:sz w:val="24"/>
          <w:szCs w:val="24"/>
        </w:rPr>
        <w:t>(</w:t>
      </w:r>
      <w:r w:rsidRPr="00DF29ED">
        <w:rPr>
          <w:rFonts w:ascii="Times New Roman" w:hAnsi="Times New Roman" w:cs="Times New Roman"/>
          <w:sz w:val="24"/>
          <w:szCs w:val="24"/>
        </w:rPr>
        <w:t>percentages</w:t>
      </w:r>
      <w:r w:rsidR="00141DC5" w:rsidRPr="00DF29ED">
        <w:rPr>
          <w:rFonts w:ascii="Times New Roman" w:hAnsi="Times New Roman" w:cs="Times New Roman"/>
          <w:sz w:val="24"/>
          <w:szCs w:val="24"/>
        </w:rPr>
        <w:t>)</w:t>
      </w:r>
      <w:r w:rsidR="0069113C" w:rsidRPr="00DF29ED">
        <w:rPr>
          <w:rFonts w:ascii="Times New Roman" w:hAnsi="Times New Roman" w:cs="Times New Roman"/>
          <w:sz w:val="24"/>
          <w:szCs w:val="24"/>
        </w:rPr>
        <w:t xml:space="preserve">, </w:t>
      </w:r>
      <w:r w:rsidRPr="00DF29ED">
        <w:rPr>
          <w:rFonts w:ascii="Times New Roman" w:hAnsi="Times New Roman" w:cs="Times New Roman"/>
          <w:sz w:val="24"/>
          <w:szCs w:val="24"/>
        </w:rPr>
        <w:t>or</w:t>
      </w:r>
      <w:r w:rsidR="0069113C" w:rsidRPr="00DF29ED">
        <w:rPr>
          <w:rFonts w:ascii="Times New Roman" w:hAnsi="Times New Roman" w:cs="Times New Roman"/>
          <w:sz w:val="24"/>
          <w:szCs w:val="24"/>
        </w:rPr>
        <w:t xml:space="preserve"> as</w:t>
      </w:r>
      <w:r w:rsidRPr="00DF29ED">
        <w:rPr>
          <w:rFonts w:ascii="Times New Roman" w:hAnsi="Times New Roman" w:cs="Times New Roman"/>
          <w:sz w:val="24"/>
          <w:szCs w:val="24"/>
        </w:rPr>
        <w:t xml:space="preserve"> mean</w:t>
      </w:r>
      <w:r w:rsidR="00A714EB" w:rsidRPr="00DF29ED">
        <w:rPr>
          <w:rFonts w:ascii="Times New Roman" w:hAnsi="Times New Roman" w:cs="Times New Roman"/>
          <w:sz w:val="24"/>
          <w:szCs w:val="24"/>
        </w:rPr>
        <w:t xml:space="preserve"> </w:t>
      </w:r>
      <w:r w:rsidR="00141DC5" w:rsidRPr="00DF29ED">
        <w:rPr>
          <w:rFonts w:ascii="Times New Roman" w:hAnsi="Times New Roman" w:cs="Times New Roman"/>
          <w:sz w:val="24"/>
          <w:szCs w:val="24"/>
        </w:rPr>
        <w:t>(</w:t>
      </w:r>
      <w:r w:rsidRPr="00DF29ED">
        <w:rPr>
          <w:rFonts w:ascii="Times New Roman" w:hAnsi="Times New Roman" w:cs="Times New Roman"/>
          <w:sz w:val="24"/>
          <w:szCs w:val="24"/>
        </w:rPr>
        <w:t>standard deviations</w:t>
      </w:r>
      <w:r w:rsidR="00141DC5" w:rsidRPr="00DF29ED">
        <w:rPr>
          <w:rFonts w:ascii="Times New Roman" w:hAnsi="Times New Roman" w:cs="Times New Roman"/>
          <w:sz w:val="24"/>
          <w:szCs w:val="24"/>
        </w:rPr>
        <w:t>)</w:t>
      </w:r>
      <w:r w:rsidRPr="00DF29ED">
        <w:rPr>
          <w:rFonts w:ascii="Times New Roman" w:hAnsi="Times New Roman" w:cs="Times New Roman"/>
          <w:sz w:val="24"/>
          <w:szCs w:val="24"/>
        </w:rPr>
        <w:t xml:space="preserve"> </w:t>
      </w:r>
      <w:r w:rsidR="0069113C" w:rsidRPr="00DF29ED">
        <w:rPr>
          <w:rFonts w:ascii="Times New Roman" w:hAnsi="Times New Roman" w:cs="Times New Roman"/>
          <w:sz w:val="24"/>
          <w:szCs w:val="24"/>
        </w:rPr>
        <w:t>where specified</w:t>
      </w:r>
      <w:r w:rsidR="00527480" w:rsidRPr="00DF29ED">
        <w:rPr>
          <w:rFonts w:ascii="Times New Roman" w:hAnsi="Times New Roman" w:cs="Times New Roman"/>
          <w:sz w:val="24"/>
          <w:szCs w:val="24"/>
        </w:rPr>
        <w:t>.</w:t>
      </w:r>
      <w:r w:rsidR="0052748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4A1E" w:rsidRPr="00A714EB" w:rsidRDefault="005A4A1E" w:rsidP="00694DC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4A1E" w:rsidRPr="00694DC6" w:rsidRDefault="005A4A1E" w:rsidP="00694DC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A4A1E" w:rsidRPr="00694DC6" w:rsidRDefault="005A4A1E" w:rsidP="00694DC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A4A1E" w:rsidRPr="00694D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5ADB" w:rsidRDefault="00855ADB" w:rsidP="005E68BA">
      <w:pPr>
        <w:spacing w:after="0" w:line="240" w:lineRule="auto"/>
      </w:pPr>
      <w:r>
        <w:separator/>
      </w:r>
    </w:p>
  </w:endnote>
  <w:endnote w:type="continuationSeparator" w:id="0">
    <w:p w:rsidR="00855ADB" w:rsidRDefault="00855ADB" w:rsidP="005E6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5ADB" w:rsidRDefault="00855ADB" w:rsidP="005E68BA">
      <w:pPr>
        <w:spacing w:after="0" w:line="240" w:lineRule="auto"/>
      </w:pPr>
      <w:r>
        <w:separator/>
      </w:r>
    </w:p>
  </w:footnote>
  <w:footnote w:type="continuationSeparator" w:id="0">
    <w:p w:rsidR="00855ADB" w:rsidRDefault="00855ADB" w:rsidP="005E68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A1E"/>
    <w:rsid w:val="000A6008"/>
    <w:rsid w:val="00141DC5"/>
    <w:rsid w:val="001B1921"/>
    <w:rsid w:val="001E2AF6"/>
    <w:rsid w:val="00527480"/>
    <w:rsid w:val="005A4A1E"/>
    <w:rsid w:val="005D7573"/>
    <w:rsid w:val="005E68BA"/>
    <w:rsid w:val="0069113C"/>
    <w:rsid w:val="00694DC6"/>
    <w:rsid w:val="006A3DDB"/>
    <w:rsid w:val="006E415A"/>
    <w:rsid w:val="00721FE7"/>
    <w:rsid w:val="007F728C"/>
    <w:rsid w:val="00855ADB"/>
    <w:rsid w:val="008A4178"/>
    <w:rsid w:val="008A63F7"/>
    <w:rsid w:val="00A6714E"/>
    <w:rsid w:val="00A714EB"/>
    <w:rsid w:val="00B030D8"/>
    <w:rsid w:val="00B0719B"/>
    <w:rsid w:val="00BC4B7E"/>
    <w:rsid w:val="00DF29ED"/>
    <w:rsid w:val="00EB52EA"/>
    <w:rsid w:val="00F5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345E399D-AF6E-42DF-AD53-81B7B6979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8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68BA"/>
  </w:style>
  <w:style w:type="paragraph" w:styleId="a4">
    <w:name w:val="footer"/>
    <w:basedOn w:val="a"/>
    <w:link w:val="Char0"/>
    <w:uiPriority w:val="99"/>
    <w:unhideWhenUsed/>
    <w:rsid w:val="005E68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6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_FM</dc:creator>
  <cp:lastModifiedBy>SMC_FM</cp:lastModifiedBy>
  <cp:revision>3</cp:revision>
  <dcterms:created xsi:type="dcterms:W3CDTF">2020-02-06T00:59:00Z</dcterms:created>
  <dcterms:modified xsi:type="dcterms:W3CDTF">2020-02-06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E_Research암생존자\1.연구논문_소아암survivor\준비\2.조인영HealthBehavior\Manuscript\childca_behavior_supl table1190822.docx</vt:lpwstr>
  </property>
</Properties>
</file>